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1AC8CB" w14:textId="1656AF41" w:rsidR="00AE54BA" w:rsidRPr="00257916" w:rsidRDefault="009E20E3" w:rsidP="00FC6CED">
      <w:pPr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57916">
        <w:rPr>
          <w:rFonts w:ascii="Times New Roman" w:hAnsi="Times New Roman" w:cs="Times New Roman"/>
          <w:b/>
          <w:sz w:val="24"/>
          <w:szCs w:val="24"/>
        </w:rPr>
        <w:t>S</w:t>
      </w:r>
      <w:r w:rsidR="00BA2EB2">
        <w:rPr>
          <w:rFonts w:ascii="Times New Roman" w:hAnsi="Times New Roman" w:cs="Times New Roman"/>
          <w:b/>
          <w:sz w:val="24"/>
          <w:szCs w:val="24"/>
        </w:rPr>
        <w:t>6</w:t>
      </w:r>
      <w:r w:rsidRPr="0025791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C6CED" w:rsidRPr="00257916">
        <w:rPr>
          <w:rFonts w:ascii="Times New Roman" w:hAnsi="Times New Roman" w:cs="Times New Roman"/>
          <w:b/>
          <w:sz w:val="24"/>
          <w:szCs w:val="24"/>
        </w:rPr>
        <w:t>Table</w:t>
      </w:r>
      <w:r w:rsidR="00005E8E" w:rsidRPr="00257916">
        <w:rPr>
          <w:rFonts w:ascii="Times New Roman" w:hAnsi="Times New Roman" w:cs="Times New Roman"/>
          <w:b/>
          <w:sz w:val="24"/>
          <w:szCs w:val="24"/>
        </w:rPr>
        <w:t>.</w:t>
      </w:r>
      <w:r w:rsidR="00005E8E" w:rsidRPr="00257916">
        <w:rPr>
          <w:rFonts w:ascii="Times New Roman" w:hAnsi="Times New Roman" w:cs="Times New Roman"/>
          <w:sz w:val="24"/>
          <w:szCs w:val="24"/>
        </w:rPr>
        <w:t xml:space="preserve"> </w:t>
      </w:r>
      <w:r w:rsidR="00866E59">
        <w:rPr>
          <w:rFonts w:ascii="Times New Roman" w:hAnsi="Times New Roman" w:cs="Times New Roman"/>
          <w:sz w:val="24"/>
          <w:szCs w:val="24"/>
        </w:rPr>
        <w:t xml:space="preserve">Estimated population </w:t>
      </w:r>
      <w:r w:rsidR="00894701">
        <w:rPr>
          <w:rFonts w:ascii="Times New Roman" w:hAnsi="Times New Roman" w:cs="Times New Roman"/>
          <w:sz w:val="24"/>
          <w:szCs w:val="24"/>
        </w:rPr>
        <w:t>infected</w:t>
      </w:r>
      <w:bookmarkStart w:id="0" w:name="_GoBack"/>
      <w:bookmarkEnd w:id="0"/>
      <w:r w:rsidR="00866E59">
        <w:rPr>
          <w:rFonts w:ascii="Times New Roman" w:hAnsi="Times New Roman" w:cs="Times New Roman"/>
          <w:sz w:val="24"/>
          <w:szCs w:val="24"/>
        </w:rPr>
        <w:t xml:space="preserve"> </w:t>
      </w:r>
      <w:r w:rsidR="003F54F6">
        <w:rPr>
          <w:rFonts w:ascii="Times New Roman" w:hAnsi="Times New Roman" w:cs="Times New Roman"/>
          <w:sz w:val="24"/>
          <w:szCs w:val="24"/>
        </w:rPr>
        <w:t xml:space="preserve">of </w:t>
      </w:r>
      <w:r w:rsidR="00005E8E" w:rsidRPr="00257916">
        <w:rPr>
          <w:rFonts w:ascii="Times New Roman" w:hAnsi="Times New Roman" w:cs="Times New Roman"/>
          <w:sz w:val="24"/>
          <w:szCs w:val="24"/>
        </w:rPr>
        <w:t>soil-transmitted helminthiasis by</w:t>
      </w:r>
      <w:r w:rsidR="00866E59" w:rsidRPr="00866E59">
        <w:rPr>
          <w:rFonts w:ascii="Times New Roman" w:hAnsi="Times New Roman" w:cs="Times New Roman"/>
          <w:sz w:val="24"/>
          <w:szCs w:val="24"/>
        </w:rPr>
        <w:t xml:space="preserve"> </w:t>
      </w:r>
      <w:r w:rsidR="00866E59">
        <w:rPr>
          <w:rFonts w:ascii="Times New Roman" w:hAnsi="Times New Roman" w:cs="Times New Roman"/>
          <w:sz w:val="24"/>
          <w:szCs w:val="24"/>
        </w:rPr>
        <w:t>infection intensity</w:t>
      </w:r>
      <w:r w:rsidR="00005E8E" w:rsidRPr="00257916">
        <w:rPr>
          <w:rFonts w:ascii="Times New Roman" w:hAnsi="Times New Roman" w:cs="Times New Roman"/>
          <w:sz w:val="24"/>
          <w:szCs w:val="24"/>
        </w:rPr>
        <w:t xml:space="preserve"> </w:t>
      </w:r>
      <w:r w:rsidR="00866E59">
        <w:rPr>
          <w:rFonts w:ascii="Times New Roman" w:hAnsi="Times New Roman" w:cs="Times New Roman"/>
          <w:sz w:val="24"/>
          <w:szCs w:val="24"/>
        </w:rPr>
        <w:t xml:space="preserve">and </w:t>
      </w:r>
      <w:r w:rsidR="003F54F6">
        <w:rPr>
          <w:rFonts w:ascii="Times New Roman" w:hAnsi="Times New Roman" w:cs="Times New Roman"/>
          <w:sz w:val="24"/>
          <w:szCs w:val="24"/>
        </w:rPr>
        <w:t>province</w:t>
      </w:r>
      <w:r w:rsidR="00005E8E" w:rsidRPr="00257916">
        <w:rPr>
          <w:rFonts w:ascii="Times New Roman" w:hAnsi="Times New Roman" w:cs="Times New Roman"/>
          <w:sz w:val="24"/>
          <w:szCs w:val="24"/>
        </w:rPr>
        <w:t>s in</w:t>
      </w:r>
      <w:r w:rsidR="005F17E9" w:rsidRPr="00257916">
        <w:rPr>
          <w:rFonts w:ascii="Times New Roman" w:hAnsi="Times New Roman" w:cs="Times New Roman"/>
          <w:sz w:val="24"/>
          <w:szCs w:val="24"/>
        </w:rPr>
        <w:t xml:space="preserve"> </w:t>
      </w:r>
      <w:r w:rsidR="00005E8E" w:rsidRPr="00257916">
        <w:rPr>
          <w:rFonts w:ascii="Times New Roman" w:hAnsi="Times New Roman" w:cs="Times New Roman"/>
          <w:sz w:val="24"/>
          <w:szCs w:val="24"/>
        </w:rPr>
        <w:t>China in 2014-2015</w:t>
      </w:r>
    </w:p>
    <w:tbl>
      <w:tblPr>
        <w:tblW w:w="10280" w:type="dxa"/>
        <w:jc w:val="center"/>
        <w:tblLook w:val="04A0" w:firstRow="1" w:lastRow="0" w:firstColumn="1" w:lastColumn="0" w:noHBand="0" w:noVBand="1"/>
      </w:tblPr>
      <w:tblGrid>
        <w:gridCol w:w="1347"/>
        <w:gridCol w:w="1102"/>
        <w:gridCol w:w="1049"/>
        <w:gridCol w:w="970"/>
        <w:gridCol w:w="960"/>
        <w:gridCol w:w="1049"/>
        <w:gridCol w:w="897"/>
        <w:gridCol w:w="960"/>
        <w:gridCol w:w="1049"/>
        <w:gridCol w:w="897"/>
      </w:tblGrid>
      <w:tr w:rsidR="00F61DD3" w:rsidRPr="00F61DD3" w14:paraId="5234581F" w14:textId="77777777" w:rsidTr="00F61DD3">
        <w:trPr>
          <w:trHeight w:val="324"/>
          <w:jc w:val="center"/>
        </w:trPr>
        <w:tc>
          <w:tcPr>
            <w:tcW w:w="142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E717D5" w14:textId="77777777" w:rsidR="00F61DD3" w:rsidRPr="00F61DD3" w:rsidRDefault="00F61DD3" w:rsidP="00F61DD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ovince</w:t>
            </w:r>
          </w:p>
        </w:tc>
        <w:tc>
          <w:tcPr>
            <w:tcW w:w="31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A247C" w14:textId="77777777" w:rsidR="00F61DD3" w:rsidRPr="00F61DD3" w:rsidRDefault="00F61DD3" w:rsidP="00F61DD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ookworm infection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6AEA5" w14:textId="77777777" w:rsidR="00F61DD3" w:rsidRPr="00F61DD3" w:rsidRDefault="00F61DD3" w:rsidP="00F61DD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scariasis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6C4AF" w14:textId="77777777" w:rsidR="00F61DD3" w:rsidRPr="00F61DD3" w:rsidRDefault="00F61DD3" w:rsidP="00F61DD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ichuriasis</w:t>
            </w:r>
          </w:p>
        </w:tc>
      </w:tr>
      <w:tr w:rsidR="00F61DD3" w:rsidRPr="00F61DD3" w14:paraId="400AC9EF" w14:textId="77777777" w:rsidTr="00F61DD3">
        <w:trPr>
          <w:trHeight w:val="324"/>
          <w:jc w:val="center"/>
        </w:trPr>
        <w:tc>
          <w:tcPr>
            <w:tcW w:w="142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D258257" w14:textId="77777777" w:rsidR="00F61DD3" w:rsidRPr="00F61DD3" w:rsidRDefault="00F61DD3" w:rsidP="00F61DD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061EB7" w14:textId="77777777" w:rsidR="00F61DD3" w:rsidRPr="00F61DD3" w:rsidRDefault="00F61DD3" w:rsidP="00F61DD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igh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D54DE2" w14:textId="77777777" w:rsidR="00F61DD3" w:rsidRPr="00F61DD3" w:rsidRDefault="00F61DD3" w:rsidP="00F61DD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19DD86" w14:textId="77777777" w:rsidR="00F61DD3" w:rsidRPr="00F61DD3" w:rsidRDefault="00F61DD3" w:rsidP="00F61DD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eav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54326C" w14:textId="77777777" w:rsidR="00F61DD3" w:rsidRPr="00F61DD3" w:rsidRDefault="00F61DD3" w:rsidP="00F61DD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igh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1F43C8" w14:textId="77777777" w:rsidR="00F61DD3" w:rsidRPr="00F61DD3" w:rsidRDefault="00F61DD3" w:rsidP="00F61DD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7834BC" w14:textId="77777777" w:rsidR="00F61DD3" w:rsidRPr="00F61DD3" w:rsidRDefault="00F61DD3" w:rsidP="00F61DD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eav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8BEB7D" w14:textId="77777777" w:rsidR="00F61DD3" w:rsidRPr="00F61DD3" w:rsidRDefault="00F61DD3" w:rsidP="00F61DD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igh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D5D00F" w14:textId="77777777" w:rsidR="00F61DD3" w:rsidRPr="00F61DD3" w:rsidRDefault="00F61DD3" w:rsidP="00F61DD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9BAB64" w14:textId="77777777" w:rsidR="00F61DD3" w:rsidRPr="00F61DD3" w:rsidRDefault="00F61DD3" w:rsidP="00F61DD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eavy</w:t>
            </w:r>
          </w:p>
        </w:tc>
      </w:tr>
      <w:tr w:rsidR="00F61DD3" w:rsidRPr="00F61DD3" w14:paraId="7780FF6D" w14:textId="77777777" w:rsidTr="00F61DD3">
        <w:trPr>
          <w:trHeight w:val="312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1AEE9" w14:textId="77777777" w:rsidR="00F61DD3" w:rsidRPr="00F61DD3" w:rsidRDefault="00F61DD3" w:rsidP="00F61DD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01FB8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DD871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557F8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C94AC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03A36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61E81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D227E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0F744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ACE15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61DD3" w:rsidRPr="00F61DD3" w14:paraId="74C71CD8" w14:textId="77777777" w:rsidTr="00F61DD3">
        <w:trPr>
          <w:trHeight w:val="312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3E5EB" w14:textId="77777777" w:rsidR="00F61DD3" w:rsidRPr="00F61DD3" w:rsidRDefault="00F61DD3" w:rsidP="00F61DD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ianji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842D0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7E242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FB666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53848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CD1BD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7003F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160C2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9AD38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726C5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61DD3" w:rsidRPr="00F61DD3" w14:paraId="417E7AA1" w14:textId="77777777" w:rsidTr="00F61DD3">
        <w:trPr>
          <w:trHeight w:val="312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A7D09" w14:textId="77777777" w:rsidR="00F61DD3" w:rsidRPr="00F61DD3" w:rsidRDefault="00F61DD3" w:rsidP="00F61DD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ebe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B91C5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401B1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1B5F2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DEC2B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9ECCA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DB994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54573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608B7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960AB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61DD3" w:rsidRPr="00F61DD3" w14:paraId="53668D64" w14:textId="77777777" w:rsidTr="00F61DD3">
        <w:trPr>
          <w:trHeight w:val="312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34BBB" w14:textId="77777777" w:rsidR="00F61DD3" w:rsidRPr="00F61DD3" w:rsidRDefault="00F61DD3" w:rsidP="00F61DD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hanx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D0539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E2FB4" w14:textId="7689240D" w:rsidR="00F61DD3" w:rsidRPr="00F61DD3" w:rsidRDefault="004512D8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8D79F" w14:textId="54782785" w:rsidR="00F61DD3" w:rsidRPr="00F61DD3" w:rsidRDefault="004512D8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4B053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D3784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7BB36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5F4EA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176DE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A15E3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61DD3" w:rsidRPr="00F61DD3" w14:paraId="0BC19B04" w14:textId="77777777" w:rsidTr="00F61DD3">
        <w:trPr>
          <w:trHeight w:val="312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B0CB2" w14:textId="77777777" w:rsidR="00F61DD3" w:rsidRPr="00F61DD3" w:rsidRDefault="00F61DD3" w:rsidP="00F61DD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eimenggu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2DA8F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78E3F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8C8C0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A3AA0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6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7F3E7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4AE5A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16678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4F723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9E921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61DD3" w:rsidRPr="00F61DD3" w14:paraId="6BD7E5C6" w14:textId="77777777" w:rsidTr="00F61DD3">
        <w:trPr>
          <w:trHeight w:val="312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49E07" w14:textId="77777777" w:rsidR="00F61DD3" w:rsidRPr="00F61DD3" w:rsidRDefault="00F61DD3" w:rsidP="00F61DD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iaonin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F4783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745AE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8FCEE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BEC56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9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669B8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2A6CF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653C7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8C771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82533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61DD3" w:rsidRPr="00F61DD3" w14:paraId="606216C2" w14:textId="77777777" w:rsidTr="00F61DD3">
        <w:trPr>
          <w:trHeight w:val="312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6CB60" w14:textId="77777777" w:rsidR="00F61DD3" w:rsidRPr="00F61DD3" w:rsidRDefault="00F61DD3" w:rsidP="00F61DD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Jili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4F1D3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DFE39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EB0FE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8C369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D6364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AE1C6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438E1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6E24E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4D0FB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61DD3" w:rsidRPr="00F61DD3" w14:paraId="07A81DD9" w14:textId="77777777" w:rsidTr="00F61DD3">
        <w:trPr>
          <w:trHeight w:val="312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FE7B2" w14:textId="77777777" w:rsidR="00F61DD3" w:rsidRPr="00F61DD3" w:rsidRDefault="00F61DD3" w:rsidP="00F61DD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eilongjian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85BA0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FD94D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02016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BBFE9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E3845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174C1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8C0BD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70E71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1E197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61DD3" w:rsidRPr="00F61DD3" w14:paraId="6799F430" w14:textId="77777777" w:rsidTr="00F61DD3">
        <w:trPr>
          <w:trHeight w:val="312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DC5F4" w14:textId="77777777" w:rsidR="00F61DD3" w:rsidRPr="00F61DD3" w:rsidRDefault="00F61DD3" w:rsidP="00F61DD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hangha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FFD5A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74C20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026CB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CF1F0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A8D3B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8F2D1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8026F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2333D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49FFA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61DD3" w:rsidRPr="00F61DD3" w14:paraId="3A626728" w14:textId="77777777" w:rsidTr="00F61DD3">
        <w:trPr>
          <w:trHeight w:val="312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9C263" w14:textId="77777777" w:rsidR="00F61DD3" w:rsidRPr="00F61DD3" w:rsidRDefault="00F61DD3" w:rsidP="00F61DD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Jiangsu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3077C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3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310BC" w14:textId="74657059" w:rsidR="00F61DD3" w:rsidRPr="00F61DD3" w:rsidRDefault="004512D8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603B0" w14:textId="2FBDD621" w:rsidR="00F61DD3" w:rsidRPr="00F61DD3" w:rsidRDefault="004512D8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87FD4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3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CE2D2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68768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550A9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43FDC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293F2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61DD3" w:rsidRPr="00F61DD3" w14:paraId="3252D985" w14:textId="77777777" w:rsidTr="00F61DD3">
        <w:trPr>
          <w:trHeight w:val="312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C44DE" w14:textId="77777777" w:rsidR="00F61DD3" w:rsidRPr="00F61DD3" w:rsidRDefault="00F61DD3" w:rsidP="00F61DD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AE29A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83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3DB6D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8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5C841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02F6B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7F27D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E7E5A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20D79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BBF70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BF56B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61DD3" w:rsidRPr="00F61DD3" w14:paraId="51C43152" w14:textId="77777777" w:rsidTr="00F61DD3">
        <w:trPr>
          <w:trHeight w:val="312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FA061" w14:textId="77777777" w:rsidR="00F61DD3" w:rsidRPr="00F61DD3" w:rsidRDefault="00F61DD3" w:rsidP="00F61DD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nhu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873A4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212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94295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6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C0619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6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2E138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4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71029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3E789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6492A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54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1944C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2D863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61DD3" w:rsidRPr="00F61DD3" w14:paraId="73BF659E" w14:textId="77777777" w:rsidTr="00F61DD3">
        <w:trPr>
          <w:trHeight w:val="312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4EB15" w14:textId="77777777" w:rsidR="00F61DD3" w:rsidRPr="00F61DD3" w:rsidRDefault="00F61DD3" w:rsidP="00F61DD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uji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B6BBB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86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0BC60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7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787BD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F47D5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39EFA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6CC8A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19D61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4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F6482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FB9FF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61DD3" w:rsidRPr="00F61DD3" w14:paraId="4CD87D4D" w14:textId="77777777" w:rsidTr="00F61DD3">
        <w:trPr>
          <w:trHeight w:val="312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A5384" w14:textId="77777777" w:rsidR="00F61DD3" w:rsidRPr="00F61DD3" w:rsidRDefault="00F61DD3" w:rsidP="00F61DD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Jiangx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29ED4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38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42DD8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3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F70A3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9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10DC3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7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99EB9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4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AF17B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EC018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05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C2C56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DD45B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61DD3" w:rsidRPr="00F61DD3" w14:paraId="0549BEBD" w14:textId="77777777" w:rsidTr="00F61DD3">
        <w:trPr>
          <w:trHeight w:val="312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BCF70" w14:textId="77777777" w:rsidR="00F61DD3" w:rsidRPr="00F61DD3" w:rsidRDefault="00F61DD3" w:rsidP="00F61DD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handon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1B4B4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E665C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9B2C2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BA66C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8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C774B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94E0A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3AEA7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4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FE80D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6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61B16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71</w:t>
            </w:r>
          </w:p>
        </w:tc>
      </w:tr>
      <w:tr w:rsidR="00F61DD3" w:rsidRPr="00F61DD3" w14:paraId="7BE926E9" w14:textId="77777777" w:rsidTr="00F61DD3">
        <w:trPr>
          <w:trHeight w:val="312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6FE6C" w14:textId="77777777" w:rsidR="00F61DD3" w:rsidRPr="00F61DD3" w:rsidRDefault="00F61DD3" w:rsidP="00F61DD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en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B71B5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2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619ED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D6587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CAA03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96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2F0E2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FF45D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E4CCE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2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55D71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E9363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61DD3" w:rsidRPr="00F61DD3" w14:paraId="7E1AB2D9" w14:textId="77777777" w:rsidTr="00F61DD3">
        <w:trPr>
          <w:trHeight w:val="312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6B2DA" w14:textId="77777777" w:rsidR="00F61DD3" w:rsidRPr="00F61DD3" w:rsidRDefault="00F61DD3" w:rsidP="00F61DD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ube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838EC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3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CACDE" w14:textId="607D2AF2" w:rsidR="00F61DD3" w:rsidRPr="00F61DD3" w:rsidRDefault="004512D8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0B982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9899D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5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140A0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905E2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354B7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3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5D15D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DB161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61DD3" w:rsidRPr="00F61DD3" w14:paraId="05D126D4" w14:textId="77777777" w:rsidTr="00F61DD3">
        <w:trPr>
          <w:trHeight w:val="312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C1C27" w14:textId="77777777" w:rsidR="00F61DD3" w:rsidRPr="00F61DD3" w:rsidRDefault="00F61DD3" w:rsidP="00F61DD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0DE9B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26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8C35D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2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BA592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6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BA342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9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31748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9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10C2F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D378C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4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8D2D9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D9245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61DD3" w:rsidRPr="00F61DD3" w14:paraId="660B57BE" w14:textId="77777777" w:rsidTr="00F61DD3">
        <w:trPr>
          <w:trHeight w:val="312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B4A9D" w14:textId="77777777" w:rsidR="00F61DD3" w:rsidRPr="00F61DD3" w:rsidRDefault="00F61DD3" w:rsidP="00F61DD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A3A55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901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CABCA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5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74737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3D2DD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36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D1F81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3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E930B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BFE83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9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FC8A0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05E38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61DD3" w:rsidRPr="00F61DD3" w14:paraId="0C4EA08E" w14:textId="77777777" w:rsidTr="00F61DD3">
        <w:trPr>
          <w:trHeight w:val="312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20636" w14:textId="77777777" w:rsidR="00F61DD3" w:rsidRPr="00F61DD3" w:rsidRDefault="00F61DD3" w:rsidP="00F61DD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uangx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53EEE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06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BE6DB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8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45AD1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9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CD60C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2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C6733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0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FC507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66B8A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2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890B4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44818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61DD3" w:rsidRPr="00F61DD3" w14:paraId="333F67F9" w14:textId="77777777" w:rsidTr="00F61DD3">
        <w:trPr>
          <w:trHeight w:val="312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22746" w14:textId="77777777" w:rsidR="00F61DD3" w:rsidRPr="00F61DD3" w:rsidRDefault="00F61DD3" w:rsidP="00F61DD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ain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99168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43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C089E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353F6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8F7E7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B5C90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B060F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45022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5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2E44B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CF713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14</w:t>
            </w:r>
          </w:p>
        </w:tc>
      </w:tr>
      <w:tr w:rsidR="00F61DD3" w:rsidRPr="00F61DD3" w14:paraId="39664B63" w14:textId="77777777" w:rsidTr="00F61DD3">
        <w:trPr>
          <w:trHeight w:val="312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48DA8" w14:textId="77777777" w:rsidR="00F61DD3" w:rsidRPr="00F61DD3" w:rsidRDefault="00F61DD3" w:rsidP="00F61DD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ongqin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B2379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21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CB0B3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4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39167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9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DF61B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9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753E9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ACCE9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3FA7D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3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D39D7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0E24C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61DD3" w:rsidRPr="00F61DD3" w14:paraId="7F4FAECB" w14:textId="77777777" w:rsidTr="00F61DD3">
        <w:trPr>
          <w:trHeight w:val="312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6DD46" w14:textId="77777777" w:rsidR="00F61DD3" w:rsidRPr="00F61DD3" w:rsidRDefault="00F61DD3" w:rsidP="00F61DD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ichu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384C6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360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95833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30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9862C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77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D4A88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59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129B0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788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8F618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69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5B030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298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5077D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23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D2F63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61DD3" w:rsidRPr="00F61DD3" w14:paraId="2BE4425F" w14:textId="77777777" w:rsidTr="00F61DD3">
        <w:trPr>
          <w:trHeight w:val="312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1AD0A" w14:textId="77777777" w:rsidR="00F61DD3" w:rsidRPr="00F61DD3" w:rsidRDefault="00F61DD3" w:rsidP="00F61DD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uizhou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825E3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49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2335A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9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9053F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5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B1DE7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15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6DC7D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9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5A2BE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6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12C44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23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BECFD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FA045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61DD3" w:rsidRPr="00F61DD3" w14:paraId="6E320321" w14:textId="77777777" w:rsidTr="00F61DD3">
        <w:trPr>
          <w:trHeight w:val="312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2FF0A" w14:textId="77777777" w:rsidR="00F61DD3" w:rsidRPr="00F61DD3" w:rsidRDefault="00F61DD3" w:rsidP="00F61DD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unn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F1C3E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58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B48DF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75E64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6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CF1D4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0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62124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33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234BA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D8476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282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F61E2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AEBBA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7</w:t>
            </w:r>
          </w:p>
        </w:tc>
      </w:tr>
      <w:tr w:rsidR="00F61DD3" w:rsidRPr="00F61DD3" w14:paraId="69DC84DA" w14:textId="77777777" w:rsidTr="00F61DD3">
        <w:trPr>
          <w:trHeight w:val="312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EEA8C" w14:textId="77777777" w:rsidR="00F61DD3" w:rsidRPr="00F61DD3" w:rsidRDefault="00F61DD3" w:rsidP="00F61DD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Xizan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8C384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183D0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A6268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E1131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7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6545F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FBCF8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144B1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528E5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EB6ED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61DD3" w:rsidRPr="00F61DD3" w14:paraId="41C06311" w14:textId="77777777" w:rsidTr="00F61DD3">
        <w:trPr>
          <w:trHeight w:val="312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18878" w14:textId="77777777" w:rsidR="00F61DD3" w:rsidRPr="00F61DD3" w:rsidRDefault="00F61DD3" w:rsidP="00F61DD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haanx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D454D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86F6B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72A8C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80C10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9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37511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4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EC9F1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5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6084F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970E7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D1C37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61DD3" w:rsidRPr="00F61DD3" w14:paraId="59FDCC00" w14:textId="77777777" w:rsidTr="00F61DD3">
        <w:trPr>
          <w:trHeight w:val="312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54B09" w14:textId="77777777" w:rsidR="00F61DD3" w:rsidRPr="00F61DD3" w:rsidRDefault="00F61DD3" w:rsidP="00F61DD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ansu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C532A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F4341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3FC05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7F268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8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B4829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C3891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2ED31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23476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36D89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61DD3" w:rsidRPr="00F61DD3" w14:paraId="2203F543" w14:textId="77777777" w:rsidTr="00F61DD3">
        <w:trPr>
          <w:trHeight w:val="312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814C8" w14:textId="77777777" w:rsidR="00F61DD3" w:rsidRPr="00F61DD3" w:rsidRDefault="00F61DD3" w:rsidP="00F61DD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Qingha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2355E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6229A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A4469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F6183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7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CB1AF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97147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B5714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89380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F6B4B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61DD3" w:rsidRPr="00F61DD3" w14:paraId="50F28EF9" w14:textId="77777777" w:rsidTr="00F61DD3">
        <w:trPr>
          <w:trHeight w:val="312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4DD17" w14:textId="77777777" w:rsidR="00F61DD3" w:rsidRPr="00F61DD3" w:rsidRDefault="00F61DD3" w:rsidP="00F61DD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ingx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2755A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CC7CC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9CF9A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E0F68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6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1AEB2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7B90F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346DF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2AB5C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4B3CC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61DD3" w:rsidRPr="00F61DD3" w14:paraId="6B4A0CCA" w14:textId="77777777" w:rsidTr="00F61DD3">
        <w:trPr>
          <w:trHeight w:val="32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3B5A9" w14:textId="77777777" w:rsidR="00F61DD3" w:rsidRPr="00F61DD3" w:rsidRDefault="00F61DD3" w:rsidP="00F61DD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Xinjian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CC7A6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3E813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AE04C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B78BB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4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395D3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764BF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0A37E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CE3C6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B1C50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61DD3" w:rsidRPr="00F61DD3" w14:paraId="17CA7A92" w14:textId="77777777" w:rsidTr="00F61DD3">
        <w:trPr>
          <w:trHeight w:val="324"/>
          <w:jc w:val="center"/>
        </w:trPr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D99886" w14:textId="77777777" w:rsidR="00F61DD3" w:rsidRPr="00F61DD3" w:rsidRDefault="00F61DD3" w:rsidP="00F61DD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BCF8F6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19421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A7DC9F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2328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C77EC7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2776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5768EB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4788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60C3EE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00936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496305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735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687D53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5269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9CB011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5876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1B70FD" w14:textId="77777777" w:rsidR="00F61DD3" w:rsidRPr="00F61DD3" w:rsidRDefault="00F61DD3" w:rsidP="00F61D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1DD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92</w:t>
            </w:r>
          </w:p>
        </w:tc>
      </w:tr>
    </w:tbl>
    <w:p w14:paraId="5FBB1EE4" w14:textId="6FF6E9BB" w:rsidR="00005E8E" w:rsidRPr="00257916" w:rsidRDefault="00005E8E">
      <w:pPr>
        <w:rPr>
          <w:rFonts w:ascii="Times New Roman" w:hAnsi="Times New Roman" w:cs="Times New Roman"/>
        </w:rPr>
      </w:pPr>
    </w:p>
    <w:sectPr w:rsidR="00005E8E" w:rsidRPr="002579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BA9789" w14:textId="77777777" w:rsidR="00937C76" w:rsidRDefault="00937C76" w:rsidP="00FC6CED">
      <w:r>
        <w:separator/>
      </w:r>
    </w:p>
  </w:endnote>
  <w:endnote w:type="continuationSeparator" w:id="0">
    <w:p w14:paraId="5A640CD4" w14:textId="77777777" w:rsidR="00937C76" w:rsidRDefault="00937C76" w:rsidP="00FC6C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C6A00A" w14:textId="77777777" w:rsidR="00937C76" w:rsidRDefault="00937C76" w:rsidP="00FC6CED">
      <w:r>
        <w:separator/>
      </w:r>
    </w:p>
  </w:footnote>
  <w:footnote w:type="continuationSeparator" w:id="0">
    <w:p w14:paraId="197198BE" w14:textId="77777777" w:rsidR="00937C76" w:rsidRDefault="00937C76" w:rsidP="00FC6C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50361"/>
    <w:rsid w:val="0000130B"/>
    <w:rsid w:val="00005B3C"/>
    <w:rsid w:val="00005E8E"/>
    <w:rsid w:val="00012C48"/>
    <w:rsid w:val="000131F7"/>
    <w:rsid w:val="00014959"/>
    <w:rsid w:val="0002199D"/>
    <w:rsid w:val="00021E16"/>
    <w:rsid w:val="00021FBE"/>
    <w:rsid w:val="00024C87"/>
    <w:rsid w:val="00027D13"/>
    <w:rsid w:val="00034F6A"/>
    <w:rsid w:val="00035652"/>
    <w:rsid w:val="00035BAD"/>
    <w:rsid w:val="000403F3"/>
    <w:rsid w:val="00040DC4"/>
    <w:rsid w:val="00041169"/>
    <w:rsid w:val="00041812"/>
    <w:rsid w:val="00041BA7"/>
    <w:rsid w:val="00042818"/>
    <w:rsid w:val="00043396"/>
    <w:rsid w:val="000437CD"/>
    <w:rsid w:val="0004691A"/>
    <w:rsid w:val="000547D4"/>
    <w:rsid w:val="00054A1F"/>
    <w:rsid w:val="00054C3C"/>
    <w:rsid w:val="00056BC0"/>
    <w:rsid w:val="00056CD6"/>
    <w:rsid w:val="0005796E"/>
    <w:rsid w:val="00061845"/>
    <w:rsid w:val="00063B37"/>
    <w:rsid w:val="00064E51"/>
    <w:rsid w:val="00065E5A"/>
    <w:rsid w:val="0007770E"/>
    <w:rsid w:val="0008090B"/>
    <w:rsid w:val="00081C93"/>
    <w:rsid w:val="00087A04"/>
    <w:rsid w:val="000906C5"/>
    <w:rsid w:val="000931DA"/>
    <w:rsid w:val="0009425D"/>
    <w:rsid w:val="0009485D"/>
    <w:rsid w:val="000951BE"/>
    <w:rsid w:val="0009613D"/>
    <w:rsid w:val="00096A0F"/>
    <w:rsid w:val="000A3BE6"/>
    <w:rsid w:val="000A6ACD"/>
    <w:rsid w:val="000B13C7"/>
    <w:rsid w:val="000B2916"/>
    <w:rsid w:val="000B4F09"/>
    <w:rsid w:val="000D0493"/>
    <w:rsid w:val="000D2960"/>
    <w:rsid w:val="000D2B0A"/>
    <w:rsid w:val="000D30E7"/>
    <w:rsid w:val="000E2D36"/>
    <w:rsid w:val="000E6150"/>
    <w:rsid w:val="000E6299"/>
    <w:rsid w:val="000F0480"/>
    <w:rsid w:val="000F2400"/>
    <w:rsid w:val="000F252E"/>
    <w:rsid w:val="000F2FF4"/>
    <w:rsid w:val="000F3C78"/>
    <w:rsid w:val="000F3D66"/>
    <w:rsid w:val="00102DFA"/>
    <w:rsid w:val="0010484C"/>
    <w:rsid w:val="001058DC"/>
    <w:rsid w:val="0010594B"/>
    <w:rsid w:val="0010601D"/>
    <w:rsid w:val="00106C3F"/>
    <w:rsid w:val="00106DC1"/>
    <w:rsid w:val="001071D5"/>
    <w:rsid w:val="00111B66"/>
    <w:rsid w:val="00114A12"/>
    <w:rsid w:val="001155F6"/>
    <w:rsid w:val="00121676"/>
    <w:rsid w:val="00121824"/>
    <w:rsid w:val="0012352C"/>
    <w:rsid w:val="00124A6B"/>
    <w:rsid w:val="001253F0"/>
    <w:rsid w:val="0012577F"/>
    <w:rsid w:val="00130A81"/>
    <w:rsid w:val="001330BD"/>
    <w:rsid w:val="001333AA"/>
    <w:rsid w:val="00133AC2"/>
    <w:rsid w:val="001351D0"/>
    <w:rsid w:val="0013687D"/>
    <w:rsid w:val="00140697"/>
    <w:rsid w:val="001407F7"/>
    <w:rsid w:val="0014259D"/>
    <w:rsid w:val="00145B6B"/>
    <w:rsid w:val="001479A6"/>
    <w:rsid w:val="00150DD1"/>
    <w:rsid w:val="00151E81"/>
    <w:rsid w:val="00152106"/>
    <w:rsid w:val="00154850"/>
    <w:rsid w:val="001576B5"/>
    <w:rsid w:val="00161AAF"/>
    <w:rsid w:val="00162466"/>
    <w:rsid w:val="00163E39"/>
    <w:rsid w:val="00164025"/>
    <w:rsid w:val="001648FF"/>
    <w:rsid w:val="00164AA3"/>
    <w:rsid w:val="001665BE"/>
    <w:rsid w:val="0016739E"/>
    <w:rsid w:val="001732CA"/>
    <w:rsid w:val="00173D14"/>
    <w:rsid w:val="00176443"/>
    <w:rsid w:val="001802D4"/>
    <w:rsid w:val="00180778"/>
    <w:rsid w:val="0018099C"/>
    <w:rsid w:val="001813F5"/>
    <w:rsid w:val="00181443"/>
    <w:rsid w:val="00182938"/>
    <w:rsid w:val="00183957"/>
    <w:rsid w:val="0018683B"/>
    <w:rsid w:val="001877F1"/>
    <w:rsid w:val="0019154F"/>
    <w:rsid w:val="001926E4"/>
    <w:rsid w:val="00192C16"/>
    <w:rsid w:val="0019398B"/>
    <w:rsid w:val="00194F9F"/>
    <w:rsid w:val="00195BE0"/>
    <w:rsid w:val="0019695B"/>
    <w:rsid w:val="001A0788"/>
    <w:rsid w:val="001A1246"/>
    <w:rsid w:val="001A369C"/>
    <w:rsid w:val="001A4C86"/>
    <w:rsid w:val="001B29CB"/>
    <w:rsid w:val="001B311A"/>
    <w:rsid w:val="001B3576"/>
    <w:rsid w:val="001C0415"/>
    <w:rsid w:val="001C0666"/>
    <w:rsid w:val="001C1BF3"/>
    <w:rsid w:val="001C2489"/>
    <w:rsid w:val="001C5C11"/>
    <w:rsid w:val="001C5C9C"/>
    <w:rsid w:val="001D2784"/>
    <w:rsid w:val="001D3609"/>
    <w:rsid w:val="001D3CAC"/>
    <w:rsid w:val="001D42D7"/>
    <w:rsid w:val="001D4F4D"/>
    <w:rsid w:val="001D5609"/>
    <w:rsid w:val="001D5642"/>
    <w:rsid w:val="001D6BE8"/>
    <w:rsid w:val="001E10FC"/>
    <w:rsid w:val="001F098F"/>
    <w:rsid w:val="001F1CF4"/>
    <w:rsid w:val="001F39EA"/>
    <w:rsid w:val="001F560C"/>
    <w:rsid w:val="001F6A0E"/>
    <w:rsid w:val="0020006B"/>
    <w:rsid w:val="002003E3"/>
    <w:rsid w:val="00202A1C"/>
    <w:rsid w:val="00202C95"/>
    <w:rsid w:val="00203BEF"/>
    <w:rsid w:val="002076FA"/>
    <w:rsid w:val="00207B13"/>
    <w:rsid w:val="00211E61"/>
    <w:rsid w:val="00212E81"/>
    <w:rsid w:val="00213F20"/>
    <w:rsid w:val="002151DB"/>
    <w:rsid w:val="0021677C"/>
    <w:rsid w:val="00216B4F"/>
    <w:rsid w:val="00216FC5"/>
    <w:rsid w:val="00223871"/>
    <w:rsid w:val="00224BC8"/>
    <w:rsid w:val="00224EF8"/>
    <w:rsid w:val="00226D92"/>
    <w:rsid w:val="002270BD"/>
    <w:rsid w:val="00232290"/>
    <w:rsid w:val="002327B0"/>
    <w:rsid w:val="00235E84"/>
    <w:rsid w:val="00240A7E"/>
    <w:rsid w:val="00242DF9"/>
    <w:rsid w:val="00242E5C"/>
    <w:rsid w:val="002442DD"/>
    <w:rsid w:val="002523DF"/>
    <w:rsid w:val="00252B25"/>
    <w:rsid w:val="00253DD5"/>
    <w:rsid w:val="00254F56"/>
    <w:rsid w:val="00257728"/>
    <w:rsid w:val="00257916"/>
    <w:rsid w:val="0026079F"/>
    <w:rsid w:val="00261DB8"/>
    <w:rsid w:val="0026206F"/>
    <w:rsid w:val="002621EF"/>
    <w:rsid w:val="002627DC"/>
    <w:rsid w:val="002635DF"/>
    <w:rsid w:val="00264AE3"/>
    <w:rsid w:val="00267932"/>
    <w:rsid w:val="00267ACE"/>
    <w:rsid w:val="00271411"/>
    <w:rsid w:val="00272CB7"/>
    <w:rsid w:val="00273DAF"/>
    <w:rsid w:val="00275BF0"/>
    <w:rsid w:val="002760E2"/>
    <w:rsid w:val="00276366"/>
    <w:rsid w:val="0027682C"/>
    <w:rsid w:val="002774C3"/>
    <w:rsid w:val="00287667"/>
    <w:rsid w:val="00291D60"/>
    <w:rsid w:val="002946E7"/>
    <w:rsid w:val="00294D91"/>
    <w:rsid w:val="002966F8"/>
    <w:rsid w:val="00297634"/>
    <w:rsid w:val="00297E1B"/>
    <w:rsid w:val="002A0D4F"/>
    <w:rsid w:val="002A1767"/>
    <w:rsid w:val="002A1AE1"/>
    <w:rsid w:val="002A297F"/>
    <w:rsid w:val="002A3AAB"/>
    <w:rsid w:val="002A48B2"/>
    <w:rsid w:val="002A7560"/>
    <w:rsid w:val="002B2A93"/>
    <w:rsid w:val="002B43C1"/>
    <w:rsid w:val="002B43C9"/>
    <w:rsid w:val="002B61E9"/>
    <w:rsid w:val="002C2837"/>
    <w:rsid w:val="002C28C6"/>
    <w:rsid w:val="002C2F2C"/>
    <w:rsid w:val="002D4D8F"/>
    <w:rsid w:val="002D7BF6"/>
    <w:rsid w:val="002D7FA7"/>
    <w:rsid w:val="002E0BF5"/>
    <w:rsid w:val="002E5BAE"/>
    <w:rsid w:val="002E7C15"/>
    <w:rsid w:val="002F084F"/>
    <w:rsid w:val="002F6A5F"/>
    <w:rsid w:val="00300573"/>
    <w:rsid w:val="00300964"/>
    <w:rsid w:val="0030112C"/>
    <w:rsid w:val="00301893"/>
    <w:rsid w:val="003057B7"/>
    <w:rsid w:val="00306861"/>
    <w:rsid w:val="003107F1"/>
    <w:rsid w:val="00315045"/>
    <w:rsid w:val="00315CB6"/>
    <w:rsid w:val="00321F08"/>
    <w:rsid w:val="00324582"/>
    <w:rsid w:val="00324B11"/>
    <w:rsid w:val="00326B3A"/>
    <w:rsid w:val="0033169D"/>
    <w:rsid w:val="00331C1D"/>
    <w:rsid w:val="00333CCD"/>
    <w:rsid w:val="003364EE"/>
    <w:rsid w:val="00337880"/>
    <w:rsid w:val="00343411"/>
    <w:rsid w:val="0034359F"/>
    <w:rsid w:val="00347CE8"/>
    <w:rsid w:val="00350470"/>
    <w:rsid w:val="0035530A"/>
    <w:rsid w:val="00356549"/>
    <w:rsid w:val="00360356"/>
    <w:rsid w:val="00360EC4"/>
    <w:rsid w:val="00364EFA"/>
    <w:rsid w:val="003663BA"/>
    <w:rsid w:val="00371BB9"/>
    <w:rsid w:val="00374036"/>
    <w:rsid w:val="0037627B"/>
    <w:rsid w:val="003767AA"/>
    <w:rsid w:val="00376FD8"/>
    <w:rsid w:val="00377B5C"/>
    <w:rsid w:val="00384588"/>
    <w:rsid w:val="003845D8"/>
    <w:rsid w:val="0038569A"/>
    <w:rsid w:val="00387D59"/>
    <w:rsid w:val="00390903"/>
    <w:rsid w:val="00390CB7"/>
    <w:rsid w:val="00392F15"/>
    <w:rsid w:val="00395F80"/>
    <w:rsid w:val="003A4C10"/>
    <w:rsid w:val="003A50D6"/>
    <w:rsid w:val="003A52CC"/>
    <w:rsid w:val="003A53FF"/>
    <w:rsid w:val="003A58E5"/>
    <w:rsid w:val="003A609D"/>
    <w:rsid w:val="003A62D1"/>
    <w:rsid w:val="003A6BB2"/>
    <w:rsid w:val="003A7641"/>
    <w:rsid w:val="003A7BA4"/>
    <w:rsid w:val="003B0EE5"/>
    <w:rsid w:val="003B18EF"/>
    <w:rsid w:val="003C0738"/>
    <w:rsid w:val="003C0881"/>
    <w:rsid w:val="003C1BC6"/>
    <w:rsid w:val="003C4ECF"/>
    <w:rsid w:val="003C6006"/>
    <w:rsid w:val="003C68F9"/>
    <w:rsid w:val="003C6AC9"/>
    <w:rsid w:val="003C756C"/>
    <w:rsid w:val="003C7C89"/>
    <w:rsid w:val="003D03D7"/>
    <w:rsid w:val="003D1343"/>
    <w:rsid w:val="003D1F10"/>
    <w:rsid w:val="003E2AD0"/>
    <w:rsid w:val="003E3A03"/>
    <w:rsid w:val="003E4886"/>
    <w:rsid w:val="003E4BB7"/>
    <w:rsid w:val="003E737B"/>
    <w:rsid w:val="003F00F7"/>
    <w:rsid w:val="003F0160"/>
    <w:rsid w:val="003F37A3"/>
    <w:rsid w:val="003F54F6"/>
    <w:rsid w:val="003F61D4"/>
    <w:rsid w:val="003F6485"/>
    <w:rsid w:val="003F6F07"/>
    <w:rsid w:val="0040006A"/>
    <w:rsid w:val="00402771"/>
    <w:rsid w:val="00403502"/>
    <w:rsid w:val="00404252"/>
    <w:rsid w:val="00406559"/>
    <w:rsid w:val="00411014"/>
    <w:rsid w:val="00412036"/>
    <w:rsid w:val="00412598"/>
    <w:rsid w:val="00413783"/>
    <w:rsid w:val="00413CB6"/>
    <w:rsid w:val="00414A81"/>
    <w:rsid w:val="00415488"/>
    <w:rsid w:val="00417F60"/>
    <w:rsid w:val="00422CC8"/>
    <w:rsid w:val="00423620"/>
    <w:rsid w:val="00427D6F"/>
    <w:rsid w:val="004327CC"/>
    <w:rsid w:val="00432C2F"/>
    <w:rsid w:val="00433BB7"/>
    <w:rsid w:val="004365E7"/>
    <w:rsid w:val="00436D78"/>
    <w:rsid w:val="00442913"/>
    <w:rsid w:val="00442C01"/>
    <w:rsid w:val="00447E0A"/>
    <w:rsid w:val="004512D8"/>
    <w:rsid w:val="004537FF"/>
    <w:rsid w:val="00454329"/>
    <w:rsid w:val="00460F87"/>
    <w:rsid w:val="004667FB"/>
    <w:rsid w:val="00466EBB"/>
    <w:rsid w:val="00467602"/>
    <w:rsid w:val="00470623"/>
    <w:rsid w:val="004707EB"/>
    <w:rsid w:val="00473818"/>
    <w:rsid w:val="00473BFD"/>
    <w:rsid w:val="00476AC4"/>
    <w:rsid w:val="00476F19"/>
    <w:rsid w:val="00480E27"/>
    <w:rsid w:val="00481AF8"/>
    <w:rsid w:val="00483398"/>
    <w:rsid w:val="004875E0"/>
    <w:rsid w:val="0048790F"/>
    <w:rsid w:val="00490993"/>
    <w:rsid w:val="00490D47"/>
    <w:rsid w:val="00490EB2"/>
    <w:rsid w:val="00493FC3"/>
    <w:rsid w:val="00495C48"/>
    <w:rsid w:val="004A1E0C"/>
    <w:rsid w:val="004A326B"/>
    <w:rsid w:val="004A4427"/>
    <w:rsid w:val="004A49A3"/>
    <w:rsid w:val="004A55DC"/>
    <w:rsid w:val="004A5EAF"/>
    <w:rsid w:val="004A737C"/>
    <w:rsid w:val="004A7D1E"/>
    <w:rsid w:val="004A7F5F"/>
    <w:rsid w:val="004B007C"/>
    <w:rsid w:val="004B3B70"/>
    <w:rsid w:val="004B435F"/>
    <w:rsid w:val="004B60CB"/>
    <w:rsid w:val="004B6FDD"/>
    <w:rsid w:val="004B78E3"/>
    <w:rsid w:val="004B7D7B"/>
    <w:rsid w:val="004C441C"/>
    <w:rsid w:val="004C4AFE"/>
    <w:rsid w:val="004C5997"/>
    <w:rsid w:val="004C7662"/>
    <w:rsid w:val="004D1693"/>
    <w:rsid w:val="004D32BF"/>
    <w:rsid w:val="004D6468"/>
    <w:rsid w:val="004D6A66"/>
    <w:rsid w:val="004E0AF7"/>
    <w:rsid w:val="004E2966"/>
    <w:rsid w:val="004F0607"/>
    <w:rsid w:val="004F0699"/>
    <w:rsid w:val="004F1943"/>
    <w:rsid w:val="004F22C8"/>
    <w:rsid w:val="004F5029"/>
    <w:rsid w:val="004F60AD"/>
    <w:rsid w:val="004F7ADF"/>
    <w:rsid w:val="00501E20"/>
    <w:rsid w:val="00502F04"/>
    <w:rsid w:val="005039F1"/>
    <w:rsid w:val="0051091B"/>
    <w:rsid w:val="005117B7"/>
    <w:rsid w:val="00511B8D"/>
    <w:rsid w:val="00511C55"/>
    <w:rsid w:val="005120FB"/>
    <w:rsid w:val="00512145"/>
    <w:rsid w:val="00513EE2"/>
    <w:rsid w:val="00514265"/>
    <w:rsid w:val="005143D5"/>
    <w:rsid w:val="0052099A"/>
    <w:rsid w:val="005213D8"/>
    <w:rsid w:val="00522C70"/>
    <w:rsid w:val="005260C6"/>
    <w:rsid w:val="0052643E"/>
    <w:rsid w:val="0052770B"/>
    <w:rsid w:val="00527877"/>
    <w:rsid w:val="0053049C"/>
    <w:rsid w:val="005328B6"/>
    <w:rsid w:val="0053493A"/>
    <w:rsid w:val="005355BD"/>
    <w:rsid w:val="005366BB"/>
    <w:rsid w:val="00540EA9"/>
    <w:rsid w:val="00542BA4"/>
    <w:rsid w:val="005450CC"/>
    <w:rsid w:val="0054631B"/>
    <w:rsid w:val="00551249"/>
    <w:rsid w:val="00551A4C"/>
    <w:rsid w:val="00562A46"/>
    <w:rsid w:val="00575F96"/>
    <w:rsid w:val="00576E7E"/>
    <w:rsid w:val="00580268"/>
    <w:rsid w:val="00581258"/>
    <w:rsid w:val="0058166D"/>
    <w:rsid w:val="00582D4F"/>
    <w:rsid w:val="00583ED4"/>
    <w:rsid w:val="005841E4"/>
    <w:rsid w:val="00594D8D"/>
    <w:rsid w:val="005A0642"/>
    <w:rsid w:val="005A0FFD"/>
    <w:rsid w:val="005A1977"/>
    <w:rsid w:val="005A1D6C"/>
    <w:rsid w:val="005A22D4"/>
    <w:rsid w:val="005A29F1"/>
    <w:rsid w:val="005A341C"/>
    <w:rsid w:val="005A5A3D"/>
    <w:rsid w:val="005A7174"/>
    <w:rsid w:val="005B3488"/>
    <w:rsid w:val="005B4790"/>
    <w:rsid w:val="005B4D56"/>
    <w:rsid w:val="005B600B"/>
    <w:rsid w:val="005B6757"/>
    <w:rsid w:val="005B68F3"/>
    <w:rsid w:val="005B747E"/>
    <w:rsid w:val="005C216F"/>
    <w:rsid w:val="005C2387"/>
    <w:rsid w:val="005C3DF8"/>
    <w:rsid w:val="005C55ED"/>
    <w:rsid w:val="005C676A"/>
    <w:rsid w:val="005C7642"/>
    <w:rsid w:val="005D10FD"/>
    <w:rsid w:val="005D155D"/>
    <w:rsid w:val="005D3752"/>
    <w:rsid w:val="005D6E40"/>
    <w:rsid w:val="005E188C"/>
    <w:rsid w:val="005E3F93"/>
    <w:rsid w:val="005E6524"/>
    <w:rsid w:val="005E7CB6"/>
    <w:rsid w:val="005F14B2"/>
    <w:rsid w:val="005F17E9"/>
    <w:rsid w:val="005F199E"/>
    <w:rsid w:val="005F1D33"/>
    <w:rsid w:val="005F531C"/>
    <w:rsid w:val="0060227B"/>
    <w:rsid w:val="0060334A"/>
    <w:rsid w:val="006045ED"/>
    <w:rsid w:val="00604E41"/>
    <w:rsid w:val="0060701F"/>
    <w:rsid w:val="00607779"/>
    <w:rsid w:val="00611CD2"/>
    <w:rsid w:val="00612AAE"/>
    <w:rsid w:val="00616652"/>
    <w:rsid w:val="006170D9"/>
    <w:rsid w:val="006207D7"/>
    <w:rsid w:val="006211D0"/>
    <w:rsid w:val="006214ED"/>
    <w:rsid w:val="0062166C"/>
    <w:rsid w:val="0062442A"/>
    <w:rsid w:val="006244F0"/>
    <w:rsid w:val="006260B0"/>
    <w:rsid w:val="00626E9C"/>
    <w:rsid w:val="0062791A"/>
    <w:rsid w:val="006279D2"/>
    <w:rsid w:val="0063056B"/>
    <w:rsid w:val="00630662"/>
    <w:rsid w:val="006326EF"/>
    <w:rsid w:val="006343EE"/>
    <w:rsid w:val="0063714A"/>
    <w:rsid w:val="00637AC4"/>
    <w:rsid w:val="0064236E"/>
    <w:rsid w:val="0064550B"/>
    <w:rsid w:val="006527D7"/>
    <w:rsid w:val="00653391"/>
    <w:rsid w:val="00653B6F"/>
    <w:rsid w:val="00654DA6"/>
    <w:rsid w:val="006566EB"/>
    <w:rsid w:val="006570B5"/>
    <w:rsid w:val="00661FBA"/>
    <w:rsid w:val="00662F7D"/>
    <w:rsid w:val="006637D9"/>
    <w:rsid w:val="00664CA0"/>
    <w:rsid w:val="00667486"/>
    <w:rsid w:val="00670384"/>
    <w:rsid w:val="006706DA"/>
    <w:rsid w:val="00670B80"/>
    <w:rsid w:val="00675F0E"/>
    <w:rsid w:val="00680484"/>
    <w:rsid w:val="00681416"/>
    <w:rsid w:val="00683ED7"/>
    <w:rsid w:val="00683FC1"/>
    <w:rsid w:val="006849EB"/>
    <w:rsid w:val="006876D2"/>
    <w:rsid w:val="00691C7F"/>
    <w:rsid w:val="00692260"/>
    <w:rsid w:val="0069241C"/>
    <w:rsid w:val="00692661"/>
    <w:rsid w:val="006A004E"/>
    <w:rsid w:val="006A184D"/>
    <w:rsid w:val="006A42B6"/>
    <w:rsid w:val="006B43F2"/>
    <w:rsid w:val="006B46E9"/>
    <w:rsid w:val="006B5A12"/>
    <w:rsid w:val="006B5F54"/>
    <w:rsid w:val="006B6C12"/>
    <w:rsid w:val="006B7B38"/>
    <w:rsid w:val="006C1E87"/>
    <w:rsid w:val="006C2D54"/>
    <w:rsid w:val="006D135A"/>
    <w:rsid w:val="006D2510"/>
    <w:rsid w:val="006D425D"/>
    <w:rsid w:val="006D528D"/>
    <w:rsid w:val="006D5886"/>
    <w:rsid w:val="006D6DF1"/>
    <w:rsid w:val="006E1444"/>
    <w:rsid w:val="006E1516"/>
    <w:rsid w:val="006E2C7E"/>
    <w:rsid w:val="006E3053"/>
    <w:rsid w:val="006E36A0"/>
    <w:rsid w:val="006E4AA6"/>
    <w:rsid w:val="006E5077"/>
    <w:rsid w:val="006E684B"/>
    <w:rsid w:val="006F0496"/>
    <w:rsid w:val="006F0CC6"/>
    <w:rsid w:val="006F40F9"/>
    <w:rsid w:val="006F676A"/>
    <w:rsid w:val="00700449"/>
    <w:rsid w:val="007007E7"/>
    <w:rsid w:val="00700DF1"/>
    <w:rsid w:val="0070468C"/>
    <w:rsid w:val="00705350"/>
    <w:rsid w:val="0071174F"/>
    <w:rsid w:val="007118CE"/>
    <w:rsid w:val="00712798"/>
    <w:rsid w:val="007215DC"/>
    <w:rsid w:val="007219C4"/>
    <w:rsid w:val="00722A2A"/>
    <w:rsid w:val="00722DEB"/>
    <w:rsid w:val="00723DB9"/>
    <w:rsid w:val="007241CF"/>
    <w:rsid w:val="007308EE"/>
    <w:rsid w:val="007311E5"/>
    <w:rsid w:val="007315F4"/>
    <w:rsid w:val="007325CA"/>
    <w:rsid w:val="0073358A"/>
    <w:rsid w:val="00737FE1"/>
    <w:rsid w:val="00745A12"/>
    <w:rsid w:val="007547B5"/>
    <w:rsid w:val="00754B9D"/>
    <w:rsid w:val="0075589A"/>
    <w:rsid w:val="00755F18"/>
    <w:rsid w:val="00757F1C"/>
    <w:rsid w:val="00763455"/>
    <w:rsid w:val="00776547"/>
    <w:rsid w:val="007869BC"/>
    <w:rsid w:val="007922E5"/>
    <w:rsid w:val="00792C42"/>
    <w:rsid w:val="00795D9B"/>
    <w:rsid w:val="0079672B"/>
    <w:rsid w:val="007A1E93"/>
    <w:rsid w:val="007A3672"/>
    <w:rsid w:val="007A50EB"/>
    <w:rsid w:val="007A53C6"/>
    <w:rsid w:val="007A5C17"/>
    <w:rsid w:val="007A7DB9"/>
    <w:rsid w:val="007B0830"/>
    <w:rsid w:val="007B094D"/>
    <w:rsid w:val="007B0F30"/>
    <w:rsid w:val="007B1F78"/>
    <w:rsid w:val="007B621A"/>
    <w:rsid w:val="007B69B1"/>
    <w:rsid w:val="007B7504"/>
    <w:rsid w:val="007C2324"/>
    <w:rsid w:val="007C374B"/>
    <w:rsid w:val="007C5CD6"/>
    <w:rsid w:val="007D5340"/>
    <w:rsid w:val="007E16EC"/>
    <w:rsid w:val="007E397A"/>
    <w:rsid w:val="007E3F14"/>
    <w:rsid w:val="007F083D"/>
    <w:rsid w:val="007F4E85"/>
    <w:rsid w:val="007F5407"/>
    <w:rsid w:val="007F5CBB"/>
    <w:rsid w:val="007F74FF"/>
    <w:rsid w:val="007F7D4D"/>
    <w:rsid w:val="007F7F14"/>
    <w:rsid w:val="0080152E"/>
    <w:rsid w:val="00803B1A"/>
    <w:rsid w:val="008071CF"/>
    <w:rsid w:val="00807B36"/>
    <w:rsid w:val="00813CA0"/>
    <w:rsid w:val="00814EA5"/>
    <w:rsid w:val="008161D1"/>
    <w:rsid w:val="00817369"/>
    <w:rsid w:val="00820CED"/>
    <w:rsid w:val="00821703"/>
    <w:rsid w:val="00821BFD"/>
    <w:rsid w:val="00821F50"/>
    <w:rsid w:val="00821FED"/>
    <w:rsid w:val="00822A89"/>
    <w:rsid w:val="00827F62"/>
    <w:rsid w:val="00832F27"/>
    <w:rsid w:val="00833CA6"/>
    <w:rsid w:val="00833DB1"/>
    <w:rsid w:val="00833EDE"/>
    <w:rsid w:val="00833FF0"/>
    <w:rsid w:val="00837232"/>
    <w:rsid w:val="00841516"/>
    <w:rsid w:val="00841A29"/>
    <w:rsid w:val="0084252B"/>
    <w:rsid w:val="00842CF0"/>
    <w:rsid w:val="00842EE1"/>
    <w:rsid w:val="00844BA3"/>
    <w:rsid w:val="008475C2"/>
    <w:rsid w:val="00847928"/>
    <w:rsid w:val="00851C87"/>
    <w:rsid w:val="00857186"/>
    <w:rsid w:val="0085732B"/>
    <w:rsid w:val="00857511"/>
    <w:rsid w:val="0086031B"/>
    <w:rsid w:val="008615CE"/>
    <w:rsid w:val="00862970"/>
    <w:rsid w:val="008631F7"/>
    <w:rsid w:val="00863C99"/>
    <w:rsid w:val="00863DCF"/>
    <w:rsid w:val="00866BF2"/>
    <w:rsid w:val="00866E59"/>
    <w:rsid w:val="00871012"/>
    <w:rsid w:val="008725CA"/>
    <w:rsid w:val="00873725"/>
    <w:rsid w:val="008750B0"/>
    <w:rsid w:val="00876435"/>
    <w:rsid w:val="00877F92"/>
    <w:rsid w:val="00884954"/>
    <w:rsid w:val="008850CD"/>
    <w:rsid w:val="0088532B"/>
    <w:rsid w:val="00885F49"/>
    <w:rsid w:val="00891337"/>
    <w:rsid w:val="008917F7"/>
    <w:rsid w:val="008927B6"/>
    <w:rsid w:val="00894701"/>
    <w:rsid w:val="008968EE"/>
    <w:rsid w:val="008A066A"/>
    <w:rsid w:val="008A0E68"/>
    <w:rsid w:val="008A4A40"/>
    <w:rsid w:val="008A4EDB"/>
    <w:rsid w:val="008A4FA1"/>
    <w:rsid w:val="008A7929"/>
    <w:rsid w:val="008A7C99"/>
    <w:rsid w:val="008B33C5"/>
    <w:rsid w:val="008B3B95"/>
    <w:rsid w:val="008B4189"/>
    <w:rsid w:val="008B5211"/>
    <w:rsid w:val="008B67F4"/>
    <w:rsid w:val="008C1716"/>
    <w:rsid w:val="008D1C6E"/>
    <w:rsid w:val="008D1E7D"/>
    <w:rsid w:val="008D2681"/>
    <w:rsid w:val="008D2AD2"/>
    <w:rsid w:val="008E1468"/>
    <w:rsid w:val="008E3371"/>
    <w:rsid w:val="008E522B"/>
    <w:rsid w:val="008F231E"/>
    <w:rsid w:val="008F27D0"/>
    <w:rsid w:val="008F3925"/>
    <w:rsid w:val="008F481A"/>
    <w:rsid w:val="008F5913"/>
    <w:rsid w:val="008F632B"/>
    <w:rsid w:val="008F6737"/>
    <w:rsid w:val="008F6D32"/>
    <w:rsid w:val="008F7D93"/>
    <w:rsid w:val="00900D0C"/>
    <w:rsid w:val="009033F2"/>
    <w:rsid w:val="00903F6B"/>
    <w:rsid w:val="0090615A"/>
    <w:rsid w:val="0090639D"/>
    <w:rsid w:val="009070AD"/>
    <w:rsid w:val="0090777C"/>
    <w:rsid w:val="00913782"/>
    <w:rsid w:val="0091617C"/>
    <w:rsid w:val="00917D6B"/>
    <w:rsid w:val="0092437E"/>
    <w:rsid w:val="0092619A"/>
    <w:rsid w:val="009304F7"/>
    <w:rsid w:val="00930760"/>
    <w:rsid w:val="00932763"/>
    <w:rsid w:val="00934DF1"/>
    <w:rsid w:val="00937C76"/>
    <w:rsid w:val="00943FDD"/>
    <w:rsid w:val="009441EE"/>
    <w:rsid w:val="00944505"/>
    <w:rsid w:val="00950361"/>
    <w:rsid w:val="0095072D"/>
    <w:rsid w:val="00950D2B"/>
    <w:rsid w:val="00951F18"/>
    <w:rsid w:val="009531E3"/>
    <w:rsid w:val="0095715F"/>
    <w:rsid w:val="009603CF"/>
    <w:rsid w:val="00965A0E"/>
    <w:rsid w:val="0096600F"/>
    <w:rsid w:val="00967970"/>
    <w:rsid w:val="00967BF6"/>
    <w:rsid w:val="00970303"/>
    <w:rsid w:val="00970942"/>
    <w:rsid w:val="00975E6B"/>
    <w:rsid w:val="00980300"/>
    <w:rsid w:val="00981418"/>
    <w:rsid w:val="009814C6"/>
    <w:rsid w:val="0098230E"/>
    <w:rsid w:val="00983924"/>
    <w:rsid w:val="00984DB4"/>
    <w:rsid w:val="00990523"/>
    <w:rsid w:val="00992724"/>
    <w:rsid w:val="009938D8"/>
    <w:rsid w:val="0099490F"/>
    <w:rsid w:val="009961DB"/>
    <w:rsid w:val="00996A25"/>
    <w:rsid w:val="0099707C"/>
    <w:rsid w:val="009A4257"/>
    <w:rsid w:val="009A5A86"/>
    <w:rsid w:val="009B02A7"/>
    <w:rsid w:val="009B0A81"/>
    <w:rsid w:val="009B4982"/>
    <w:rsid w:val="009B5672"/>
    <w:rsid w:val="009B7783"/>
    <w:rsid w:val="009C502B"/>
    <w:rsid w:val="009C7A64"/>
    <w:rsid w:val="009D2D2B"/>
    <w:rsid w:val="009D550A"/>
    <w:rsid w:val="009D5B5E"/>
    <w:rsid w:val="009D5CAE"/>
    <w:rsid w:val="009D7C3F"/>
    <w:rsid w:val="009E00E6"/>
    <w:rsid w:val="009E021E"/>
    <w:rsid w:val="009E20E3"/>
    <w:rsid w:val="009E243F"/>
    <w:rsid w:val="009E6401"/>
    <w:rsid w:val="009E714A"/>
    <w:rsid w:val="009F3BEC"/>
    <w:rsid w:val="009F46DC"/>
    <w:rsid w:val="009F5FED"/>
    <w:rsid w:val="009F62B1"/>
    <w:rsid w:val="009F7868"/>
    <w:rsid w:val="009F7C5D"/>
    <w:rsid w:val="00A0160D"/>
    <w:rsid w:val="00A01E76"/>
    <w:rsid w:val="00A1075C"/>
    <w:rsid w:val="00A12322"/>
    <w:rsid w:val="00A13F4C"/>
    <w:rsid w:val="00A210D2"/>
    <w:rsid w:val="00A228F9"/>
    <w:rsid w:val="00A22CFD"/>
    <w:rsid w:val="00A22D78"/>
    <w:rsid w:val="00A25702"/>
    <w:rsid w:val="00A26C48"/>
    <w:rsid w:val="00A30589"/>
    <w:rsid w:val="00A3068F"/>
    <w:rsid w:val="00A329C4"/>
    <w:rsid w:val="00A36D1D"/>
    <w:rsid w:val="00A37BA0"/>
    <w:rsid w:val="00A41571"/>
    <w:rsid w:val="00A42725"/>
    <w:rsid w:val="00A42A0F"/>
    <w:rsid w:val="00A43D98"/>
    <w:rsid w:val="00A43E8A"/>
    <w:rsid w:val="00A47133"/>
    <w:rsid w:val="00A511DC"/>
    <w:rsid w:val="00A5381E"/>
    <w:rsid w:val="00A53A34"/>
    <w:rsid w:val="00A53D18"/>
    <w:rsid w:val="00A544FD"/>
    <w:rsid w:val="00A56772"/>
    <w:rsid w:val="00A62414"/>
    <w:rsid w:val="00A62E0B"/>
    <w:rsid w:val="00A66F4E"/>
    <w:rsid w:val="00A677DF"/>
    <w:rsid w:val="00A67D1A"/>
    <w:rsid w:val="00A700D4"/>
    <w:rsid w:val="00A72875"/>
    <w:rsid w:val="00A7336B"/>
    <w:rsid w:val="00A774E2"/>
    <w:rsid w:val="00A804CE"/>
    <w:rsid w:val="00A818A1"/>
    <w:rsid w:val="00A82992"/>
    <w:rsid w:val="00A86A80"/>
    <w:rsid w:val="00A90BDC"/>
    <w:rsid w:val="00A91F27"/>
    <w:rsid w:val="00A94C1B"/>
    <w:rsid w:val="00A9652D"/>
    <w:rsid w:val="00A965C5"/>
    <w:rsid w:val="00AA02AA"/>
    <w:rsid w:val="00AA061E"/>
    <w:rsid w:val="00AA0FDF"/>
    <w:rsid w:val="00AA1082"/>
    <w:rsid w:val="00AA141E"/>
    <w:rsid w:val="00AA337F"/>
    <w:rsid w:val="00AA36C2"/>
    <w:rsid w:val="00AA55F4"/>
    <w:rsid w:val="00AA617C"/>
    <w:rsid w:val="00AA6AD7"/>
    <w:rsid w:val="00AA7F7B"/>
    <w:rsid w:val="00AB18E8"/>
    <w:rsid w:val="00AB2489"/>
    <w:rsid w:val="00AB30C7"/>
    <w:rsid w:val="00AC0520"/>
    <w:rsid w:val="00AC1CF7"/>
    <w:rsid w:val="00AC4729"/>
    <w:rsid w:val="00AC65C4"/>
    <w:rsid w:val="00AD2841"/>
    <w:rsid w:val="00AE0341"/>
    <w:rsid w:val="00AE1FC9"/>
    <w:rsid w:val="00AE22EC"/>
    <w:rsid w:val="00AE43CB"/>
    <w:rsid w:val="00AE528C"/>
    <w:rsid w:val="00AE54BA"/>
    <w:rsid w:val="00AE6E8B"/>
    <w:rsid w:val="00AE7655"/>
    <w:rsid w:val="00AF098F"/>
    <w:rsid w:val="00AF0FD2"/>
    <w:rsid w:val="00AF2C25"/>
    <w:rsid w:val="00AF3431"/>
    <w:rsid w:val="00AF4B68"/>
    <w:rsid w:val="00AF51D8"/>
    <w:rsid w:val="00AF6321"/>
    <w:rsid w:val="00AF7243"/>
    <w:rsid w:val="00B009DA"/>
    <w:rsid w:val="00B02DBD"/>
    <w:rsid w:val="00B03680"/>
    <w:rsid w:val="00B05488"/>
    <w:rsid w:val="00B0569F"/>
    <w:rsid w:val="00B062AC"/>
    <w:rsid w:val="00B13C44"/>
    <w:rsid w:val="00B13F8B"/>
    <w:rsid w:val="00B165C3"/>
    <w:rsid w:val="00B16F31"/>
    <w:rsid w:val="00B20035"/>
    <w:rsid w:val="00B22482"/>
    <w:rsid w:val="00B227E0"/>
    <w:rsid w:val="00B22FDC"/>
    <w:rsid w:val="00B30D9C"/>
    <w:rsid w:val="00B3394D"/>
    <w:rsid w:val="00B36CA5"/>
    <w:rsid w:val="00B42426"/>
    <w:rsid w:val="00B43158"/>
    <w:rsid w:val="00B44EA9"/>
    <w:rsid w:val="00B45346"/>
    <w:rsid w:val="00B460CC"/>
    <w:rsid w:val="00B46169"/>
    <w:rsid w:val="00B521A0"/>
    <w:rsid w:val="00B54286"/>
    <w:rsid w:val="00B553FC"/>
    <w:rsid w:val="00B56E4A"/>
    <w:rsid w:val="00B5796C"/>
    <w:rsid w:val="00B61996"/>
    <w:rsid w:val="00B61E77"/>
    <w:rsid w:val="00B61EFD"/>
    <w:rsid w:val="00B63588"/>
    <w:rsid w:val="00B6525B"/>
    <w:rsid w:val="00B65A83"/>
    <w:rsid w:val="00B70859"/>
    <w:rsid w:val="00B70D82"/>
    <w:rsid w:val="00B72FA3"/>
    <w:rsid w:val="00B75A5C"/>
    <w:rsid w:val="00B75B08"/>
    <w:rsid w:val="00B77259"/>
    <w:rsid w:val="00B80153"/>
    <w:rsid w:val="00B804D6"/>
    <w:rsid w:val="00B82C33"/>
    <w:rsid w:val="00B83C40"/>
    <w:rsid w:val="00B852C7"/>
    <w:rsid w:val="00B85E51"/>
    <w:rsid w:val="00B85F61"/>
    <w:rsid w:val="00B87500"/>
    <w:rsid w:val="00B937AD"/>
    <w:rsid w:val="00B945E3"/>
    <w:rsid w:val="00B9529E"/>
    <w:rsid w:val="00B96DCF"/>
    <w:rsid w:val="00B97A56"/>
    <w:rsid w:val="00BA2EB2"/>
    <w:rsid w:val="00BA31AE"/>
    <w:rsid w:val="00BA49E1"/>
    <w:rsid w:val="00BB23C0"/>
    <w:rsid w:val="00BB3DB4"/>
    <w:rsid w:val="00BB5229"/>
    <w:rsid w:val="00BB5387"/>
    <w:rsid w:val="00BB59F7"/>
    <w:rsid w:val="00BB689D"/>
    <w:rsid w:val="00BB6C2C"/>
    <w:rsid w:val="00BB7180"/>
    <w:rsid w:val="00BB72C6"/>
    <w:rsid w:val="00BC14B9"/>
    <w:rsid w:val="00BC213E"/>
    <w:rsid w:val="00BC4E8E"/>
    <w:rsid w:val="00BC6132"/>
    <w:rsid w:val="00BD00EF"/>
    <w:rsid w:val="00BD452C"/>
    <w:rsid w:val="00BE040D"/>
    <w:rsid w:val="00BE25A3"/>
    <w:rsid w:val="00BE3A7F"/>
    <w:rsid w:val="00BE6C81"/>
    <w:rsid w:val="00BE730B"/>
    <w:rsid w:val="00BF22A0"/>
    <w:rsid w:val="00BF46EE"/>
    <w:rsid w:val="00BF4DDC"/>
    <w:rsid w:val="00BF5502"/>
    <w:rsid w:val="00BF6FEE"/>
    <w:rsid w:val="00BF7034"/>
    <w:rsid w:val="00C045EA"/>
    <w:rsid w:val="00C07A55"/>
    <w:rsid w:val="00C07E4A"/>
    <w:rsid w:val="00C21BDB"/>
    <w:rsid w:val="00C23A4A"/>
    <w:rsid w:val="00C24521"/>
    <w:rsid w:val="00C25384"/>
    <w:rsid w:val="00C25A6A"/>
    <w:rsid w:val="00C3081B"/>
    <w:rsid w:val="00C3092E"/>
    <w:rsid w:val="00C32540"/>
    <w:rsid w:val="00C33737"/>
    <w:rsid w:val="00C3385E"/>
    <w:rsid w:val="00C344B7"/>
    <w:rsid w:val="00C36E7D"/>
    <w:rsid w:val="00C37E7F"/>
    <w:rsid w:val="00C43B3A"/>
    <w:rsid w:val="00C44E90"/>
    <w:rsid w:val="00C45115"/>
    <w:rsid w:val="00C456BE"/>
    <w:rsid w:val="00C46013"/>
    <w:rsid w:val="00C4699C"/>
    <w:rsid w:val="00C51AC0"/>
    <w:rsid w:val="00C53A51"/>
    <w:rsid w:val="00C53AD5"/>
    <w:rsid w:val="00C5634B"/>
    <w:rsid w:val="00C56A33"/>
    <w:rsid w:val="00C56B8C"/>
    <w:rsid w:val="00C57C7C"/>
    <w:rsid w:val="00C611ED"/>
    <w:rsid w:val="00C62239"/>
    <w:rsid w:val="00C64CD8"/>
    <w:rsid w:val="00C64F92"/>
    <w:rsid w:val="00C65B8E"/>
    <w:rsid w:val="00C67BF0"/>
    <w:rsid w:val="00C67DC4"/>
    <w:rsid w:val="00C67E93"/>
    <w:rsid w:val="00C716BE"/>
    <w:rsid w:val="00C75F35"/>
    <w:rsid w:val="00C77AEE"/>
    <w:rsid w:val="00C836F7"/>
    <w:rsid w:val="00C84771"/>
    <w:rsid w:val="00C84DB0"/>
    <w:rsid w:val="00C87DB0"/>
    <w:rsid w:val="00C9089E"/>
    <w:rsid w:val="00C97A88"/>
    <w:rsid w:val="00CA21ED"/>
    <w:rsid w:val="00CA2B9D"/>
    <w:rsid w:val="00CA3850"/>
    <w:rsid w:val="00CA418F"/>
    <w:rsid w:val="00CA4C74"/>
    <w:rsid w:val="00CB43B5"/>
    <w:rsid w:val="00CB4FA1"/>
    <w:rsid w:val="00CB7323"/>
    <w:rsid w:val="00CC0027"/>
    <w:rsid w:val="00CC5468"/>
    <w:rsid w:val="00CC65C8"/>
    <w:rsid w:val="00CC74AA"/>
    <w:rsid w:val="00CD1F4B"/>
    <w:rsid w:val="00CD29F7"/>
    <w:rsid w:val="00CD340B"/>
    <w:rsid w:val="00CD6180"/>
    <w:rsid w:val="00CE18A4"/>
    <w:rsid w:val="00CE1EC0"/>
    <w:rsid w:val="00CE2157"/>
    <w:rsid w:val="00CE325A"/>
    <w:rsid w:val="00CE6062"/>
    <w:rsid w:val="00CF68FA"/>
    <w:rsid w:val="00D005B5"/>
    <w:rsid w:val="00D0071D"/>
    <w:rsid w:val="00D01802"/>
    <w:rsid w:val="00D03E6B"/>
    <w:rsid w:val="00D03E8E"/>
    <w:rsid w:val="00D06732"/>
    <w:rsid w:val="00D117AF"/>
    <w:rsid w:val="00D12128"/>
    <w:rsid w:val="00D12DC7"/>
    <w:rsid w:val="00D140C1"/>
    <w:rsid w:val="00D16501"/>
    <w:rsid w:val="00D23598"/>
    <w:rsid w:val="00D26370"/>
    <w:rsid w:val="00D30D56"/>
    <w:rsid w:val="00D32ACF"/>
    <w:rsid w:val="00D36443"/>
    <w:rsid w:val="00D42CC2"/>
    <w:rsid w:val="00D45791"/>
    <w:rsid w:val="00D46756"/>
    <w:rsid w:val="00D4747A"/>
    <w:rsid w:val="00D52A00"/>
    <w:rsid w:val="00D53E04"/>
    <w:rsid w:val="00D5429A"/>
    <w:rsid w:val="00D60FDC"/>
    <w:rsid w:val="00D641EF"/>
    <w:rsid w:val="00D66D79"/>
    <w:rsid w:val="00D7046E"/>
    <w:rsid w:val="00D711C5"/>
    <w:rsid w:val="00D7647C"/>
    <w:rsid w:val="00D77BC1"/>
    <w:rsid w:val="00D813B6"/>
    <w:rsid w:val="00D8174B"/>
    <w:rsid w:val="00D81A67"/>
    <w:rsid w:val="00D81E83"/>
    <w:rsid w:val="00D822F1"/>
    <w:rsid w:val="00D83A0E"/>
    <w:rsid w:val="00D864C7"/>
    <w:rsid w:val="00D865A1"/>
    <w:rsid w:val="00D87718"/>
    <w:rsid w:val="00D914A1"/>
    <w:rsid w:val="00D94AB1"/>
    <w:rsid w:val="00D94DD6"/>
    <w:rsid w:val="00DA2974"/>
    <w:rsid w:val="00DA4F9E"/>
    <w:rsid w:val="00DB2AF8"/>
    <w:rsid w:val="00DB2B82"/>
    <w:rsid w:val="00DB3046"/>
    <w:rsid w:val="00DB327B"/>
    <w:rsid w:val="00DB44ED"/>
    <w:rsid w:val="00DB5807"/>
    <w:rsid w:val="00DC358A"/>
    <w:rsid w:val="00DC6D47"/>
    <w:rsid w:val="00DD0621"/>
    <w:rsid w:val="00DD104A"/>
    <w:rsid w:val="00DD1B11"/>
    <w:rsid w:val="00DD212D"/>
    <w:rsid w:val="00DD397D"/>
    <w:rsid w:val="00DE1EE3"/>
    <w:rsid w:val="00DE38E6"/>
    <w:rsid w:val="00DE40EE"/>
    <w:rsid w:val="00DF28AE"/>
    <w:rsid w:val="00DF3197"/>
    <w:rsid w:val="00DF3409"/>
    <w:rsid w:val="00DF6E5C"/>
    <w:rsid w:val="00E05A43"/>
    <w:rsid w:val="00E1337B"/>
    <w:rsid w:val="00E14090"/>
    <w:rsid w:val="00E15B62"/>
    <w:rsid w:val="00E206F9"/>
    <w:rsid w:val="00E2223B"/>
    <w:rsid w:val="00E22385"/>
    <w:rsid w:val="00E25D50"/>
    <w:rsid w:val="00E265AA"/>
    <w:rsid w:val="00E273E9"/>
    <w:rsid w:val="00E3011C"/>
    <w:rsid w:val="00E30274"/>
    <w:rsid w:val="00E32382"/>
    <w:rsid w:val="00E3598E"/>
    <w:rsid w:val="00E41384"/>
    <w:rsid w:val="00E415BF"/>
    <w:rsid w:val="00E459D9"/>
    <w:rsid w:val="00E52082"/>
    <w:rsid w:val="00E5231F"/>
    <w:rsid w:val="00E523AF"/>
    <w:rsid w:val="00E52DA4"/>
    <w:rsid w:val="00E555E4"/>
    <w:rsid w:val="00E576F1"/>
    <w:rsid w:val="00E615D4"/>
    <w:rsid w:val="00E6196E"/>
    <w:rsid w:val="00E61DD2"/>
    <w:rsid w:val="00E62977"/>
    <w:rsid w:val="00E6374A"/>
    <w:rsid w:val="00E63C39"/>
    <w:rsid w:val="00E675EB"/>
    <w:rsid w:val="00E70707"/>
    <w:rsid w:val="00E75244"/>
    <w:rsid w:val="00E80824"/>
    <w:rsid w:val="00E81BD2"/>
    <w:rsid w:val="00E83BAA"/>
    <w:rsid w:val="00E8519C"/>
    <w:rsid w:val="00E85A41"/>
    <w:rsid w:val="00E861A8"/>
    <w:rsid w:val="00E86CBD"/>
    <w:rsid w:val="00E87F49"/>
    <w:rsid w:val="00E9039C"/>
    <w:rsid w:val="00E91AB7"/>
    <w:rsid w:val="00E9328C"/>
    <w:rsid w:val="00E945FA"/>
    <w:rsid w:val="00E948C7"/>
    <w:rsid w:val="00E97154"/>
    <w:rsid w:val="00E9771D"/>
    <w:rsid w:val="00EA11E5"/>
    <w:rsid w:val="00EA6105"/>
    <w:rsid w:val="00EA7291"/>
    <w:rsid w:val="00EB01B2"/>
    <w:rsid w:val="00EB160B"/>
    <w:rsid w:val="00EB25E4"/>
    <w:rsid w:val="00EB5E79"/>
    <w:rsid w:val="00EB602A"/>
    <w:rsid w:val="00EC1C39"/>
    <w:rsid w:val="00EC3B7A"/>
    <w:rsid w:val="00EC522F"/>
    <w:rsid w:val="00EC7F90"/>
    <w:rsid w:val="00ED0BA2"/>
    <w:rsid w:val="00ED1556"/>
    <w:rsid w:val="00ED249C"/>
    <w:rsid w:val="00ED2CC0"/>
    <w:rsid w:val="00ED65BB"/>
    <w:rsid w:val="00ED6B7F"/>
    <w:rsid w:val="00ED720F"/>
    <w:rsid w:val="00EE0137"/>
    <w:rsid w:val="00EE07CC"/>
    <w:rsid w:val="00EE3B29"/>
    <w:rsid w:val="00EE7057"/>
    <w:rsid w:val="00EE74E2"/>
    <w:rsid w:val="00EF1A06"/>
    <w:rsid w:val="00EF2AA2"/>
    <w:rsid w:val="00F00CB3"/>
    <w:rsid w:val="00F00FBA"/>
    <w:rsid w:val="00F01FF7"/>
    <w:rsid w:val="00F02004"/>
    <w:rsid w:val="00F0373B"/>
    <w:rsid w:val="00F03FA8"/>
    <w:rsid w:val="00F04A56"/>
    <w:rsid w:val="00F13A78"/>
    <w:rsid w:val="00F206D9"/>
    <w:rsid w:val="00F20CD1"/>
    <w:rsid w:val="00F21654"/>
    <w:rsid w:val="00F2235C"/>
    <w:rsid w:val="00F2251A"/>
    <w:rsid w:val="00F24E04"/>
    <w:rsid w:val="00F2720B"/>
    <w:rsid w:val="00F34915"/>
    <w:rsid w:val="00F3586E"/>
    <w:rsid w:val="00F37ED0"/>
    <w:rsid w:val="00F45304"/>
    <w:rsid w:val="00F5053A"/>
    <w:rsid w:val="00F50DAA"/>
    <w:rsid w:val="00F52DF9"/>
    <w:rsid w:val="00F52F6D"/>
    <w:rsid w:val="00F61DD3"/>
    <w:rsid w:val="00F62793"/>
    <w:rsid w:val="00F6359A"/>
    <w:rsid w:val="00F65F6F"/>
    <w:rsid w:val="00F67789"/>
    <w:rsid w:val="00F70A4A"/>
    <w:rsid w:val="00F70B6A"/>
    <w:rsid w:val="00F72BDC"/>
    <w:rsid w:val="00F7486F"/>
    <w:rsid w:val="00F761A3"/>
    <w:rsid w:val="00F7630D"/>
    <w:rsid w:val="00F767C1"/>
    <w:rsid w:val="00F77370"/>
    <w:rsid w:val="00F77D00"/>
    <w:rsid w:val="00F801B3"/>
    <w:rsid w:val="00F8046A"/>
    <w:rsid w:val="00F8200E"/>
    <w:rsid w:val="00F825DC"/>
    <w:rsid w:val="00F833B8"/>
    <w:rsid w:val="00F83D20"/>
    <w:rsid w:val="00F8620A"/>
    <w:rsid w:val="00F902FF"/>
    <w:rsid w:val="00F909C7"/>
    <w:rsid w:val="00F91A0D"/>
    <w:rsid w:val="00F922BA"/>
    <w:rsid w:val="00FA0D9E"/>
    <w:rsid w:val="00FA19F2"/>
    <w:rsid w:val="00FA2B49"/>
    <w:rsid w:val="00FA2F58"/>
    <w:rsid w:val="00FA5638"/>
    <w:rsid w:val="00FB04D7"/>
    <w:rsid w:val="00FB3B0A"/>
    <w:rsid w:val="00FB7E3E"/>
    <w:rsid w:val="00FC022E"/>
    <w:rsid w:val="00FC0706"/>
    <w:rsid w:val="00FC2A44"/>
    <w:rsid w:val="00FC463D"/>
    <w:rsid w:val="00FC57B0"/>
    <w:rsid w:val="00FC6336"/>
    <w:rsid w:val="00FC64EA"/>
    <w:rsid w:val="00FC6CED"/>
    <w:rsid w:val="00FC7B0B"/>
    <w:rsid w:val="00FD012E"/>
    <w:rsid w:val="00FD378D"/>
    <w:rsid w:val="00FD59C2"/>
    <w:rsid w:val="00FD5AB8"/>
    <w:rsid w:val="00FD5F9C"/>
    <w:rsid w:val="00FD7B6F"/>
    <w:rsid w:val="00FE0250"/>
    <w:rsid w:val="00FE0B26"/>
    <w:rsid w:val="00FE1BC0"/>
    <w:rsid w:val="00FE1CB9"/>
    <w:rsid w:val="00FE3DCD"/>
    <w:rsid w:val="00FE43B7"/>
    <w:rsid w:val="00FE557C"/>
    <w:rsid w:val="00FE5E0F"/>
    <w:rsid w:val="00FF03E1"/>
    <w:rsid w:val="00FF2200"/>
    <w:rsid w:val="00FF291E"/>
    <w:rsid w:val="00FF63E5"/>
    <w:rsid w:val="00FF76D2"/>
    <w:rsid w:val="00FF7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106374"/>
  <w15:docId w15:val="{BCBEE2FE-F3E7-474F-94F9-E4F01DD36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6C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6C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6C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6C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0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8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3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0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9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8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4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8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4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57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261</Words>
  <Characters>1493</Characters>
  <Application>Microsoft Office Word</Application>
  <DocSecurity>0</DocSecurity>
  <Lines>12</Lines>
  <Paragraphs>3</Paragraphs>
  <ScaleCrop>false</ScaleCrop>
  <Company/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MB</dc:creator>
  <cp:keywords/>
  <dc:description/>
  <cp:lastModifiedBy>钱门宝</cp:lastModifiedBy>
  <cp:revision>18</cp:revision>
  <dcterms:created xsi:type="dcterms:W3CDTF">2020-10-21T07:05:00Z</dcterms:created>
  <dcterms:modified xsi:type="dcterms:W3CDTF">2021-07-27T08:13:00Z</dcterms:modified>
</cp:coreProperties>
</file>